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B4122" w14:textId="645F434F" w:rsidR="000E2EE3" w:rsidRPr="00C56E2B" w:rsidRDefault="000E2EE3">
      <w:pPr>
        <w:rPr>
          <w:rFonts w:ascii="Arial" w:hAnsi="Arial" w:cs="Arial"/>
          <w:sz w:val="15"/>
          <w:szCs w:val="15"/>
        </w:rPr>
      </w:pPr>
      <w:r w:rsidRPr="00C56E2B">
        <w:rPr>
          <w:rFonts w:ascii="Arial" w:hAnsi="Arial" w:cs="Arial"/>
          <w:sz w:val="15"/>
          <w:szCs w:val="15"/>
        </w:rPr>
        <w:t xml:space="preserve">Table S1. </w:t>
      </w:r>
      <w:r w:rsidRPr="00FB789B">
        <w:rPr>
          <w:rFonts w:ascii="Arial" w:hAnsi="Arial" w:cs="Arial"/>
          <w:i/>
          <w:iCs/>
          <w:sz w:val="15"/>
          <w:szCs w:val="15"/>
        </w:rPr>
        <w:t>In vitro</w:t>
      </w:r>
      <w:r w:rsidRPr="00C56E2B">
        <w:rPr>
          <w:rFonts w:ascii="Arial" w:hAnsi="Arial" w:cs="Arial"/>
          <w:sz w:val="15"/>
          <w:szCs w:val="15"/>
        </w:rPr>
        <w:t xml:space="preserve"> susceptibilities of nine antifungal drugs </w:t>
      </w:r>
      <w:r w:rsidR="00FB789B">
        <w:rPr>
          <w:rFonts w:ascii="Arial" w:hAnsi="Arial" w:cs="Arial"/>
          <w:sz w:val="15"/>
          <w:szCs w:val="15"/>
        </w:rPr>
        <w:t>for</w:t>
      </w:r>
      <w:r w:rsidRPr="00C56E2B">
        <w:rPr>
          <w:rFonts w:ascii="Arial" w:hAnsi="Arial" w:cs="Arial"/>
          <w:sz w:val="15"/>
          <w:szCs w:val="15"/>
        </w:rPr>
        <w:t xml:space="preserve"> bloodstream and non-bloodstream </w:t>
      </w:r>
      <w:r w:rsidRPr="00C56E2B">
        <w:rPr>
          <w:rFonts w:ascii="Arial" w:hAnsi="Arial" w:cs="Arial"/>
          <w:i/>
          <w:iCs/>
          <w:sz w:val="15"/>
          <w:szCs w:val="15"/>
        </w:rPr>
        <w:t>C. parapsilosis</w:t>
      </w:r>
      <w:r w:rsidRPr="00C56E2B">
        <w:rPr>
          <w:rFonts w:ascii="Arial" w:hAnsi="Arial" w:cs="Arial"/>
          <w:sz w:val="15"/>
          <w:szCs w:val="15"/>
        </w:rPr>
        <w:t xml:space="preserve"> complex</w:t>
      </w:r>
      <w:r w:rsidR="003D6284" w:rsidRPr="00C56E2B">
        <w:rPr>
          <w:rFonts w:ascii="Arial" w:hAnsi="Arial" w:cs="Arial"/>
          <w:sz w:val="15"/>
          <w:szCs w:val="15"/>
        </w:rPr>
        <w:t xml:space="preserve"> isolates</w:t>
      </w:r>
      <w:r w:rsidRPr="00C56E2B">
        <w:rPr>
          <w:rFonts w:ascii="Arial" w:hAnsi="Arial" w:cs="Arial"/>
          <w:sz w:val="15"/>
          <w:szCs w:val="15"/>
        </w:rPr>
        <w:t xml:space="preserve">. </w:t>
      </w:r>
    </w:p>
    <w:tbl>
      <w:tblPr>
        <w:tblW w:w="4167" w:type="pct"/>
        <w:tblLayout w:type="fixed"/>
        <w:tblLook w:val="04A0" w:firstRow="1" w:lastRow="0" w:firstColumn="1" w:lastColumn="0" w:noHBand="0" w:noVBand="1"/>
      </w:tblPr>
      <w:tblGrid>
        <w:gridCol w:w="851"/>
        <w:gridCol w:w="1275"/>
        <w:gridCol w:w="994"/>
        <w:gridCol w:w="853"/>
        <w:gridCol w:w="850"/>
        <w:gridCol w:w="991"/>
        <w:gridCol w:w="850"/>
        <w:gridCol w:w="850"/>
        <w:gridCol w:w="1133"/>
        <w:gridCol w:w="993"/>
        <w:gridCol w:w="1133"/>
        <w:gridCol w:w="1133"/>
      </w:tblGrid>
      <w:tr w:rsidR="00C56E2B" w:rsidRPr="00C56E2B" w14:paraId="66997B4D" w14:textId="77777777" w:rsidTr="00C56E2B">
        <w:trPr>
          <w:trHeight w:val="280"/>
        </w:trPr>
        <w:tc>
          <w:tcPr>
            <w:tcW w:w="3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2E7B0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Sources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17B5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6090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IC terms</w:t>
            </w:r>
          </w:p>
        </w:tc>
        <w:tc>
          <w:tcPr>
            <w:tcW w:w="369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445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IC values (mg/L)</w:t>
            </w:r>
          </w:p>
        </w:tc>
      </w:tr>
      <w:tr w:rsidR="00C56E2B" w:rsidRPr="00C56E2B" w14:paraId="03EAAA13" w14:textId="77777777" w:rsidTr="00C56E2B">
        <w:trPr>
          <w:trHeight w:val="280"/>
        </w:trPr>
        <w:tc>
          <w:tcPr>
            <w:tcW w:w="3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C18CF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07CE4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3F970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529E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AMB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4A80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AFG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F0815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A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5EAE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FLZ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F25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FCY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9E91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ITZ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EA45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FG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E42A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POZ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F64C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VRZ</w:t>
            </w:r>
          </w:p>
        </w:tc>
      </w:tr>
      <w:tr w:rsidR="00C56E2B" w:rsidRPr="00C56E2B" w14:paraId="543BBE81" w14:textId="77777777" w:rsidTr="00C56E2B">
        <w:trPr>
          <w:trHeight w:val="280"/>
        </w:trPr>
        <w:tc>
          <w:tcPr>
            <w:tcW w:w="3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44B6" w14:textId="68EF7072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lood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E19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C. parapsilosis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n=28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5F6582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MIC range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6A0215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12-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82BCC4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15-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3490A0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08-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4126B9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12-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1B71AF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3-6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89125C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15-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36427A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08-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452070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08-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9E3D3A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08-2</w:t>
            </w:r>
          </w:p>
        </w:tc>
      </w:tr>
      <w:tr w:rsidR="00C56E2B" w:rsidRPr="00C56E2B" w14:paraId="6414428C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838FA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E87B1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65F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BEA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B5A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D55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36A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8CC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F42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578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FFE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38A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08</w:t>
            </w:r>
          </w:p>
        </w:tc>
      </w:tr>
      <w:tr w:rsidR="00C56E2B" w:rsidRPr="00C56E2B" w14:paraId="6F3B1B24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9D391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6524B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BCFE16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9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1065A25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BBD2CD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36ED1A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D6DFCC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F87944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F50E2F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D1F7F15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C5B3DA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359987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</w:tr>
      <w:tr w:rsidR="00C56E2B" w:rsidRPr="00C56E2B" w14:paraId="1FC00671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D3554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3BE18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6BB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odal MI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24DB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D0CD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2BBB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685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E46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A3C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5B04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BEE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8535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08</w:t>
            </w:r>
          </w:p>
        </w:tc>
      </w:tr>
      <w:tr w:rsidR="00C56E2B" w:rsidRPr="00C56E2B" w14:paraId="62A68455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3DBC5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2C952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981FD7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M MI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AE5C4A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43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BB60F4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91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27459F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46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4ABAC9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70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90943F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3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380770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2621DE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74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9221E2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CEAB17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</w:tr>
      <w:tr w:rsidR="00C56E2B" w:rsidRPr="00C56E2B" w14:paraId="7FB30E13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F9EE0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C3B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C. metapsilosis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n=1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793E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 rang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2F7B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12-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6E52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15-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2CF2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6-0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2FDC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12-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0AF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3-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798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15-0.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D003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08-0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CFF5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08-0.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690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08-0.06</w:t>
            </w:r>
          </w:p>
        </w:tc>
      </w:tr>
      <w:tr w:rsidR="00C56E2B" w:rsidRPr="00C56E2B" w14:paraId="22F6BB4A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FFB9F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4BB09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6180B8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38024C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60F7FC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BA5791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624317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58B6E3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110EE3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1901FA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11A474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82DDFF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</w:tr>
      <w:tr w:rsidR="00C56E2B" w:rsidRPr="00C56E2B" w14:paraId="4B589CDE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BB935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D105B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92E5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9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319F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F81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995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61E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A6C1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22BB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DDB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D36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BF8E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</w:tr>
      <w:tr w:rsidR="00C56E2B" w:rsidRPr="00C56E2B" w14:paraId="447A8677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6E085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0090F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5486DD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odal MI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6ABF3A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DAF403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7400D3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6, 0.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F480BD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, 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9FBF40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1CE7D9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6, 0.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9B53F7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25, 0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95136E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3, 0.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BB471B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</w:tr>
      <w:tr w:rsidR="00C56E2B" w:rsidRPr="00C56E2B" w14:paraId="68F9F88C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5640A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BA12F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61D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M MI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3FD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36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C5B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5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A4F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1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B8D5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99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2FB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5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2F7F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EBEA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64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E2C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A479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23 </w:t>
            </w:r>
          </w:p>
        </w:tc>
      </w:tr>
      <w:tr w:rsidR="00C56E2B" w:rsidRPr="00C56E2B" w14:paraId="494789F8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0FAC9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C86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C. orthopsilosis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n=2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8514FD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 rang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271994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25-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B129B1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25-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3D4170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12-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A8402F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25-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572AA0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3-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AF0ADE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3-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E4C199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25-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87F535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3-0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7ACBFD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08-2</w:t>
            </w:r>
          </w:p>
        </w:tc>
      </w:tr>
      <w:tr w:rsidR="00C56E2B" w:rsidRPr="00C56E2B" w14:paraId="64C7D674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4CF27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BDFC2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4187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AE11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567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2F8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2247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E5A8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B5D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6F50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344B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0B3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</w:tr>
      <w:tr w:rsidR="00C56E2B" w:rsidRPr="00C56E2B" w14:paraId="68FCD9AD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170D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031AD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5EE9F8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9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E6AC42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0F4CCC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A611E1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ACB9DB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06D45A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B14D90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9D79DF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FD3E93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FA5DC3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</w:tr>
      <w:tr w:rsidR="00C56E2B" w:rsidRPr="00C56E2B" w14:paraId="246AC870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7C38C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5BBCF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2C7E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odal MI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B71E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DC9B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612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8E9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9DE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BA8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C68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2D4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9609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</w:tr>
      <w:tr w:rsidR="00C56E2B" w:rsidRPr="00C56E2B" w14:paraId="5868C568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82CC8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AC20E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DF3854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M MI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24CC7B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46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6977A6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81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C40562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37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B35021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.07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B9EC90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1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5922DA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1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3EEA7B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18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5A563A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8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4ED231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41 </w:t>
            </w:r>
          </w:p>
        </w:tc>
      </w:tr>
      <w:tr w:rsidR="00C56E2B" w:rsidRPr="00C56E2B" w14:paraId="1FEDEAAB" w14:textId="77777777" w:rsidTr="00C56E2B">
        <w:trPr>
          <w:trHeight w:val="280"/>
        </w:trPr>
        <w:tc>
          <w:tcPr>
            <w:tcW w:w="3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6A17A0" w14:textId="44B9C5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n-blood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1DB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C. parapsilosis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n=48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692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 rang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CA4F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12-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0FC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3-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88A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15-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76E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25-1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8A1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3-6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92F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15-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ECB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08-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CEB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08-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74E9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08-2</w:t>
            </w:r>
          </w:p>
        </w:tc>
      </w:tr>
      <w:tr w:rsidR="00C56E2B" w:rsidRPr="00C56E2B" w14:paraId="20EA6180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05B5F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DF64B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66E9095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AAD8F5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F6146C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1E4833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68B207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26A1BC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BB855E5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9C3F94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E3FD7E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24AF6C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</w:tr>
      <w:tr w:rsidR="00C56E2B" w:rsidRPr="00C56E2B" w14:paraId="2590CF6D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B353A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5E814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4AB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9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F32D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CB2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AD7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BD0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D0AA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FB95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EE7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C16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4E13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</w:tr>
      <w:tr w:rsidR="00C56E2B" w:rsidRPr="00C56E2B" w14:paraId="6389E429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25759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DC780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A2B4EF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odal MI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A8249C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355398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78CA88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A2A8E5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DA2D7F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B4452C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728AF0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ECE85D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3F25A95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</w:tr>
      <w:tr w:rsidR="00C56E2B" w:rsidRPr="00C56E2B" w14:paraId="545ED5EE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2F786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EA878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1E6C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M MI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00CD5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45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106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94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84FF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5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1525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81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0744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982C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7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A4AC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85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A41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4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E03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</w:tr>
      <w:tr w:rsidR="00C56E2B" w:rsidRPr="00C56E2B" w14:paraId="0C2B8CCE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1E287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316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C. metapsilosis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n=5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221216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 rang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C0A469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12-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1435CE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6-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0501DC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3-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C92370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5-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056C19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3-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B4CBB55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≤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15-0.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9BB75A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25-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79E913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15-0.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934DDB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15-0.12</w:t>
            </w:r>
          </w:p>
        </w:tc>
      </w:tr>
      <w:tr w:rsidR="00C56E2B" w:rsidRPr="00C56E2B" w14:paraId="796C74C8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578F3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F25F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7F62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5FF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D046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F1C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63F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ED50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1C0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1D3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ED885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500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</w:tr>
      <w:tr w:rsidR="00C56E2B" w:rsidRPr="00C56E2B" w14:paraId="3431C600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9251A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12771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473017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9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B0B8C1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50A3D2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4D9B3B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ECFB76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1BB376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648DCC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44ABC4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224A3B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2A878D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</w:tr>
      <w:tr w:rsidR="00C56E2B" w:rsidRPr="00C56E2B" w14:paraId="5E3B944B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5B04F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9BD63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34E0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odal MI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4BB2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CC5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BCA6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8BB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AE83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767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9FC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A31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FD2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</w:tr>
      <w:tr w:rsidR="00C56E2B" w:rsidRPr="00C56E2B" w14:paraId="387A9D00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4DF23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0FCAE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14A9D8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M MI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68A9A9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42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E58619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2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FA4276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8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787B26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.49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BD4883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71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37A7B8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8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CE29455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364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B615F1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43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188CF0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26 </w:t>
            </w:r>
          </w:p>
        </w:tc>
      </w:tr>
      <w:tr w:rsidR="00C56E2B" w:rsidRPr="00C56E2B" w14:paraId="4CF98442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5ECF4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0325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C. orthopsilosis</w:t>
            </w: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n=2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739E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 rang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ED2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12-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8940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12-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226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12-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93418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25-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52A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6-0.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045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3-0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93D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12-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B59D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15-0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2C34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008-2</w:t>
            </w:r>
          </w:p>
        </w:tc>
      </w:tr>
      <w:tr w:rsidR="00C56E2B" w:rsidRPr="00C56E2B" w14:paraId="5FB41A97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3A42E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E4822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EB22ED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4BCF7D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07D541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310C84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5E053A4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9F57A1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95AC2F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9F55CB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4F27EB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5F33E9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</w:tr>
      <w:tr w:rsidR="00C56E2B" w:rsidRPr="00C56E2B" w14:paraId="238E8522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CEB80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33C68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13061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C9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E7D5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B41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9F4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C32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B73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739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CFFB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7C5B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0A0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</w:tr>
      <w:tr w:rsidR="00C56E2B" w:rsidRPr="00C56E2B" w14:paraId="2818093F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628D1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8ADFE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627E1D6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odal MI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30F8C4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6849EB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8C89030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15081D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892E1DD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5EFA86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61BB44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FE01195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20F82C2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</w:tr>
      <w:tr w:rsidR="00C56E2B" w:rsidRPr="00C56E2B" w14:paraId="4A044B3B" w14:textId="77777777" w:rsidTr="00C56E2B">
        <w:trPr>
          <w:trHeight w:val="280"/>
        </w:trPr>
        <w:tc>
          <w:tcPr>
            <w:tcW w:w="3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77547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B08E6" w14:textId="77777777" w:rsidR="00031890" w:rsidRPr="00C56E2B" w:rsidRDefault="00031890" w:rsidP="0003189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12CCE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M MIC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0BF17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356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FB08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52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4A083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401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E772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1.182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E5B3A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9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E992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104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6929C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476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8346E9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68 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4231F" w14:textId="77777777" w:rsidR="00031890" w:rsidRPr="00C56E2B" w:rsidRDefault="00031890" w:rsidP="0003189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0.039 </w:t>
            </w:r>
          </w:p>
        </w:tc>
      </w:tr>
    </w:tbl>
    <w:p w14:paraId="337DEA0B" w14:textId="2C009B43" w:rsidR="00C56E2B" w:rsidRPr="00C56E2B" w:rsidRDefault="00C56E2B" w:rsidP="00496E23">
      <w:pPr>
        <w:spacing w:line="360" w:lineRule="auto"/>
        <w:rPr>
          <w:rFonts w:ascii="Arial" w:hAnsi="Arial" w:cs="Arial"/>
          <w:i/>
          <w:iCs/>
          <w:sz w:val="15"/>
          <w:szCs w:val="15"/>
        </w:rPr>
      </w:pPr>
      <w:bookmarkStart w:id="0" w:name="_Hlk62143329"/>
      <w:r w:rsidRPr="00C56E2B">
        <w:rPr>
          <w:rFonts w:ascii="Arial" w:hAnsi="Arial" w:cs="Arial"/>
          <w:i/>
          <w:iCs/>
          <w:sz w:val="15"/>
          <w:szCs w:val="15"/>
        </w:rPr>
        <w:t>MIC, Minimum inhibitory concentration; MIC50, the MICs required to inhibit the growth of 50% of the organisms; MIC90, the MICs required to inhibit the growth of 90% of the organisms; GM, Geometric mean value</w:t>
      </w:r>
      <w:bookmarkEnd w:id="0"/>
      <w:r w:rsidRPr="00C56E2B">
        <w:rPr>
          <w:rFonts w:ascii="Arial" w:hAnsi="Arial" w:cs="Arial"/>
          <w:i/>
          <w:iCs/>
          <w:sz w:val="15"/>
          <w:szCs w:val="15"/>
        </w:rPr>
        <w:t xml:space="preserve">; </w:t>
      </w:r>
      <w:bookmarkStart w:id="1" w:name="_Hlk62147138"/>
      <w:r w:rsidRPr="00C56E2B">
        <w:rPr>
          <w:rFonts w:ascii="Arial" w:hAnsi="Arial" w:cs="Arial"/>
          <w:i/>
          <w:iCs/>
          <w:sz w:val="15"/>
          <w:szCs w:val="15"/>
        </w:rPr>
        <w:t xml:space="preserve">FLZ, Fluconazole; VRZ, Voriconazole; ITZ, Itraconazole; </w:t>
      </w:r>
      <w:r w:rsidRPr="00C56E2B">
        <w:rPr>
          <w:rFonts w:ascii="Arial" w:hAnsi="Arial" w:cs="Arial"/>
          <w:i/>
          <w:iCs/>
          <w:sz w:val="15"/>
          <w:szCs w:val="15"/>
        </w:rPr>
        <w:t xml:space="preserve">POZ, Posaconazole; </w:t>
      </w:r>
      <w:r w:rsidRPr="00C56E2B">
        <w:rPr>
          <w:rFonts w:ascii="Arial" w:hAnsi="Arial" w:cs="Arial"/>
          <w:i/>
          <w:iCs/>
          <w:sz w:val="15"/>
          <w:szCs w:val="15"/>
        </w:rPr>
        <w:t>MFG, Micafungin; A</w:t>
      </w:r>
      <w:r w:rsidRPr="00C56E2B">
        <w:rPr>
          <w:rFonts w:ascii="Arial" w:hAnsi="Arial" w:cs="Arial"/>
          <w:i/>
          <w:iCs/>
          <w:sz w:val="15"/>
          <w:szCs w:val="15"/>
        </w:rPr>
        <w:t>FG</w:t>
      </w:r>
      <w:r w:rsidRPr="00C56E2B">
        <w:rPr>
          <w:rFonts w:ascii="Arial" w:hAnsi="Arial" w:cs="Arial"/>
          <w:i/>
          <w:iCs/>
          <w:sz w:val="15"/>
          <w:szCs w:val="15"/>
        </w:rPr>
        <w:t xml:space="preserve">, Anidulafungin; </w:t>
      </w:r>
      <w:r w:rsidRPr="00C56E2B">
        <w:rPr>
          <w:rFonts w:ascii="Arial" w:hAnsi="Arial" w:cs="Arial"/>
          <w:i/>
          <w:iCs/>
          <w:sz w:val="15"/>
          <w:szCs w:val="15"/>
        </w:rPr>
        <w:t xml:space="preserve">CAS, Caspofungin; </w:t>
      </w:r>
      <w:r w:rsidRPr="00C56E2B">
        <w:rPr>
          <w:rFonts w:ascii="Arial" w:hAnsi="Arial" w:cs="Arial"/>
          <w:i/>
          <w:iCs/>
          <w:sz w:val="15"/>
          <w:szCs w:val="15"/>
        </w:rPr>
        <w:t>AMB, Amphotericin B;</w:t>
      </w:r>
      <w:r w:rsidRPr="00C56E2B">
        <w:rPr>
          <w:rFonts w:ascii="Arial" w:hAnsi="Arial" w:cs="Arial"/>
          <w:i/>
          <w:iCs/>
          <w:sz w:val="15"/>
          <w:szCs w:val="15"/>
        </w:rPr>
        <w:t xml:space="preserve"> FCY, 5-Flucytosine.</w:t>
      </w:r>
      <w:bookmarkEnd w:id="1"/>
    </w:p>
    <w:p w14:paraId="583E6E06" w14:textId="3E2782F3" w:rsidR="00496E23" w:rsidRDefault="00496E23">
      <w:pPr>
        <w:rPr>
          <w:rFonts w:ascii="Arial" w:hAnsi="Arial" w:cs="Arial"/>
          <w:sz w:val="15"/>
          <w:szCs w:val="15"/>
        </w:rPr>
      </w:pPr>
    </w:p>
    <w:p w14:paraId="0CD77CC5" w14:textId="41DA58E6" w:rsidR="00FB789B" w:rsidRDefault="00FB789B">
      <w:pPr>
        <w:rPr>
          <w:rFonts w:ascii="Arial" w:hAnsi="Arial" w:cs="Arial"/>
          <w:sz w:val="15"/>
          <w:szCs w:val="15"/>
        </w:rPr>
      </w:pPr>
    </w:p>
    <w:p w14:paraId="70914665" w14:textId="10467E8A" w:rsidR="00FB789B" w:rsidRDefault="00FB789B">
      <w:pPr>
        <w:rPr>
          <w:rFonts w:ascii="Arial" w:hAnsi="Arial" w:cs="Arial"/>
          <w:sz w:val="15"/>
          <w:szCs w:val="15"/>
        </w:rPr>
      </w:pPr>
    </w:p>
    <w:p w14:paraId="7B7132B2" w14:textId="40B2CA34" w:rsidR="00FB789B" w:rsidRDefault="00FB789B">
      <w:pPr>
        <w:rPr>
          <w:rFonts w:ascii="Arial" w:hAnsi="Arial" w:cs="Arial"/>
          <w:sz w:val="15"/>
          <w:szCs w:val="15"/>
        </w:rPr>
      </w:pPr>
    </w:p>
    <w:p w14:paraId="26040A54" w14:textId="040CFF67" w:rsidR="00FB789B" w:rsidRDefault="00FB789B">
      <w:pPr>
        <w:rPr>
          <w:rFonts w:ascii="Arial" w:hAnsi="Arial" w:cs="Arial"/>
          <w:sz w:val="15"/>
          <w:szCs w:val="15"/>
        </w:rPr>
      </w:pPr>
    </w:p>
    <w:p w14:paraId="01AEBF74" w14:textId="27F37EFD" w:rsidR="00FB789B" w:rsidRDefault="00FB789B">
      <w:pPr>
        <w:rPr>
          <w:rFonts w:ascii="Arial" w:hAnsi="Arial" w:cs="Arial"/>
          <w:sz w:val="15"/>
          <w:szCs w:val="15"/>
        </w:rPr>
      </w:pPr>
    </w:p>
    <w:p w14:paraId="435B6C14" w14:textId="254E26A4" w:rsidR="00FB789B" w:rsidRDefault="00FB789B">
      <w:pPr>
        <w:rPr>
          <w:rFonts w:ascii="Arial" w:hAnsi="Arial" w:cs="Arial"/>
          <w:sz w:val="15"/>
          <w:szCs w:val="15"/>
        </w:rPr>
      </w:pPr>
    </w:p>
    <w:p w14:paraId="422D2038" w14:textId="5839D87D" w:rsidR="00FB789B" w:rsidRDefault="00FB789B">
      <w:pPr>
        <w:rPr>
          <w:rFonts w:ascii="Arial" w:hAnsi="Arial" w:cs="Arial"/>
          <w:sz w:val="15"/>
          <w:szCs w:val="15"/>
        </w:rPr>
      </w:pPr>
    </w:p>
    <w:p w14:paraId="3E330C93" w14:textId="47764316" w:rsidR="00FB789B" w:rsidRDefault="00FB789B">
      <w:pPr>
        <w:rPr>
          <w:rFonts w:ascii="Arial" w:hAnsi="Arial" w:cs="Arial"/>
          <w:sz w:val="15"/>
          <w:szCs w:val="15"/>
        </w:rPr>
      </w:pPr>
    </w:p>
    <w:p w14:paraId="1EF87B1C" w14:textId="3D97AC07" w:rsidR="00FB789B" w:rsidRDefault="00FB789B">
      <w:pPr>
        <w:rPr>
          <w:rFonts w:ascii="Arial" w:hAnsi="Arial" w:cs="Arial"/>
          <w:sz w:val="15"/>
          <w:szCs w:val="15"/>
        </w:rPr>
      </w:pPr>
    </w:p>
    <w:p w14:paraId="7EAF4DA0" w14:textId="2641DF19" w:rsidR="00FB789B" w:rsidRDefault="00FB789B">
      <w:pPr>
        <w:rPr>
          <w:rFonts w:ascii="Arial" w:hAnsi="Arial" w:cs="Arial"/>
          <w:sz w:val="15"/>
          <w:szCs w:val="15"/>
        </w:rPr>
      </w:pPr>
    </w:p>
    <w:p w14:paraId="4818922E" w14:textId="71ACCF37" w:rsidR="00FB789B" w:rsidRDefault="00FB789B">
      <w:pPr>
        <w:rPr>
          <w:rFonts w:ascii="Arial" w:hAnsi="Arial" w:cs="Arial"/>
          <w:sz w:val="15"/>
          <w:szCs w:val="15"/>
        </w:rPr>
      </w:pPr>
    </w:p>
    <w:p w14:paraId="0D966F63" w14:textId="5F3BECEC" w:rsidR="00FB789B" w:rsidRDefault="00FB789B">
      <w:pPr>
        <w:rPr>
          <w:rFonts w:ascii="Arial" w:hAnsi="Arial" w:cs="Arial"/>
          <w:sz w:val="15"/>
          <w:szCs w:val="15"/>
        </w:rPr>
      </w:pPr>
    </w:p>
    <w:p w14:paraId="18FD1046" w14:textId="3F660E8B" w:rsidR="00FB789B" w:rsidRDefault="00FB789B">
      <w:pPr>
        <w:rPr>
          <w:rFonts w:ascii="Arial" w:hAnsi="Arial" w:cs="Arial"/>
          <w:sz w:val="15"/>
          <w:szCs w:val="15"/>
        </w:rPr>
      </w:pPr>
    </w:p>
    <w:p w14:paraId="4948BE6A" w14:textId="06BDD322" w:rsidR="00FB789B" w:rsidRDefault="00FB789B">
      <w:pPr>
        <w:rPr>
          <w:rFonts w:ascii="Arial" w:hAnsi="Arial" w:cs="Arial"/>
          <w:sz w:val="15"/>
          <w:szCs w:val="15"/>
        </w:rPr>
      </w:pPr>
    </w:p>
    <w:p w14:paraId="3B598509" w14:textId="74518142" w:rsidR="00FB789B" w:rsidRDefault="00FB789B">
      <w:pPr>
        <w:rPr>
          <w:rFonts w:ascii="Arial" w:hAnsi="Arial" w:cs="Arial"/>
          <w:sz w:val="15"/>
          <w:szCs w:val="15"/>
        </w:rPr>
      </w:pPr>
    </w:p>
    <w:p w14:paraId="75D8BCC1" w14:textId="16CE3B04" w:rsidR="00FB789B" w:rsidRDefault="00FB789B">
      <w:pPr>
        <w:rPr>
          <w:rFonts w:ascii="Arial" w:hAnsi="Arial" w:cs="Arial"/>
          <w:sz w:val="15"/>
          <w:szCs w:val="15"/>
        </w:rPr>
      </w:pPr>
    </w:p>
    <w:p w14:paraId="00BAC885" w14:textId="18AB5569" w:rsidR="00FB789B" w:rsidRDefault="00FB789B">
      <w:pPr>
        <w:rPr>
          <w:rFonts w:ascii="Arial" w:hAnsi="Arial" w:cs="Arial"/>
          <w:sz w:val="15"/>
          <w:szCs w:val="15"/>
        </w:rPr>
      </w:pPr>
    </w:p>
    <w:p w14:paraId="7FF84E5F" w14:textId="73E384D0" w:rsidR="00FB789B" w:rsidRDefault="00FB789B">
      <w:pPr>
        <w:rPr>
          <w:rFonts w:ascii="Arial" w:hAnsi="Arial" w:cs="Arial"/>
          <w:sz w:val="15"/>
          <w:szCs w:val="15"/>
        </w:rPr>
      </w:pPr>
    </w:p>
    <w:p w14:paraId="7A6B102D" w14:textId="78588ED9" w:rsidR="00FB789B" w:rsidRDefault="00FB789B">
      <w:pPr>
        <w:rPr>
          <w:rFonts w:ascii="Arial" w:hAnsi="Arial" w:cs="Arial"/>
          <w:sz w:val="15"/>
          <w:szCs w:val="15"/>
        </w:rPr>
      </w:pPr>
    </w:p>
    <w:p w14:paraId="786D0873" w14:textId="09EA1A18" w:rsidR="00FB789B" w:rsidRDefault="00FB789B">
      <w:pPr>
        <w:rPr>
          <w:rFonts w:ascii="Arial" w:hAnsi="Arial" w:cs="Arial"/>
          <w:sz w:val="15"/>
          <w:szCs w:val="15"/>
        </w:rPr>
      </w:pPr>
    </w:p>
    <w:p w14:paraId="74F7B700" w14:textId="5E346240" w:rsidR="00FB789B" w:rsidRDefault="00FB789B">
      <w:pPr>
        <w:rPr>
          <w:rFonts w:ascii="Arial" w:hAnsi="Arial" w:cs="Arial"/>
          <w:sz w:val="15"/>
          <w:szCs w:val="15"/>
        </w:rPr>
      </w:pPr>
    </w:p>
    <w:p w14:paraId="1AAA16C8" w14:textId="0A38AEDB" w:rsidR="00FB789B" w:rsidRDefault="00FB789B">
      <w:pPr>
        <w:rPr>
          <w:rFonts w:ascii="Arial" w:hAnsi="Arial" w:cs="Arial"/>
          <w:sz w:val="15"/>
          <w:szCs w:val="15"/>
        </w:rPr>
      </w:pPr>
    </w:p>
    <w:p w14:paraId="3B98C3E0" w14:textId="6E9F4AAE" w:rsidR="00FB789B" w:rsidRDefault="00FB789B">
      <w:pPr>
        <w:rPr>
          <w:rFonts w:ascii="Arial" w:hAnsi="Arial" w:cs="Arial"/>
          <w:sz w:val="15"/>
          <w:szCs w:val="15"/>
        </w:rPr>
      </w:pPr>
    </w:p>
    <w:p w14:paraId="7000DB09" w14:textId="77777777" w:rsidR="00FB789B" w:rsidRPr="00C56E2B" w:rsidRDefault="00FB789B">
      <w:pPr>
        <w:rPr>
          <w:rFonts w:ascii="Arial" w:hAnsi="Arial" w:cs="Arial" w:hint="eastAsia"/>
          <w:sz w:val="15"/>
          <w:szCs w:val="15"/>
        </w:rPr>
      </w:pPr>
    </w:p>
    <w:p w14:paraId="58D4A7D1" w14:textId="1A87C851" w:rsidR="000E2EE3" w:rsidRPr="00C56E2B" w:rsidRDefault="000E2EE3">
      <w:pPr>
        <w:rPr>
          <w:rFonts w:ascii="Arial" w:hAnsi="Arial" w:cs="Arial"/>
          <w:sz w:val="15"/>
          <w:szCs w:val="15"/>
        </w:rPr>
      </w:pPr>
      <w:r w:rsidRPr="00C56E2B">
        <w:rPr>
          <w:rFonts w:ascii="Arial" w:hAnsi="Arial" w:cs="Arial"/>
          <w:sz w:val="15"/>
          <w:szCs w:val="15"/>
        </w:rPr>
        <w:lastRenderedPageBreak/>
        <w:t xml:space="preserve">Table S2. </w:t>
      </w:r>
      <w:r w:rsidR="00F97738" w:rsidRPr="00C56E2B">
        <w:rPr>
          <w:rFonts w:ascii="Arial" w:hAnsi="Arial" w:cs="Arial"/>
          <w:sz w:val="15"/>
          <w:szCs w:val="15"/>
        </w:rPr>
        <w:t>S</w:t>
      </w:r>
      <w:r w:rsidRPr="00C56E2B">
        <w:rPr>
          <w:rFonts w:ascii="Arial" w:hAnsi="Arial" w:cs="Arial"/>
          <w:sz w:val="15"/>
          <w:szCs w:val="15"/>
        </w:rPr>
        <w:t>usceptibilit</w:t>
      </w:r>
      <w:r w:rsidR="00F97738" w:rsidRPr="00C56E2B">
        <w:rPr>
          <w:rFonts w:ascii="Arial" w:hAnsi="Arial" w:cs="Arial"/>
          <w:sz w:val="15"/>
          <w:szCs w:val="15"/>
        </w:rPr>
        <w:t>y categories</w:t>
      </w:r>
      <w:r w:rsidRPr="00C56E2B">
        <w:rPr>
          <w:rFonts w:ascii="Arial" w:hAnsi="Arial" w:cs="Arial"/>
          <w:sz w:val="15"/>
          <w:szCs w:val="15"/>
        </w:rPr>
        <w:t xml:space="preserve"> of </w:t>
      </w:r>
      <w:r w:rsidR="00F97738" w:rsidRPr="00C56E2B">
        <w:rPr>
          <w:rFonts w:ascii="Arial" w:hAnsi="Arial" w:cs="Arial"/>
          <w:sz w:val="15"/>
          <w:szCs w:val="15"/>
        </w:rPr>
        <w:t>eight</w:t>
      </w:r>
      <w:r w:rsidRPr="00C56E2B">
        <w:rPr>
          <w:rFonts w:ascii="Arial" w:hAnsi="Arial" w:cs="Arial"/>
          <w:sz w:val="15"/>
          <w:szCs w:val="15"/>
        </w:rPr>
        <w:t xml:space="preserve"> antifungal drugs </w:t>
      </w:r>
      <w:r w:rsidR="00FB789B">
        <w:rPr>
          <w:rFonts w:ascii="Arial" w:hAnsi="Arial" w:cs="Arial"/>
          <w:sz w:val="15"/>
          <w:szCs w:val="15"/>
        </w:rPr>
        <w:t>for</w:t>
      </w:r>
      <w:r w:rsidRPr="00C56E2B">
        <w:rPr>
          <w:rFonts w:ascii="Arial" w:hAnsi="Arial" w:cs="Arial"/>
          <w:sz w:val="15"/>
          <w:szCs w:val="15"/>
        </w:rPr>
        <w:t xml:space="preserve"> bloodstream and non-bloodstream </w:t>
      </w:r>
      <w:r w:rsidRPr="00C56E2B">
        <w:rPr>
          <w:rFonts w:ascii="Arial" w:hAnsi="Arial" w:cs="Arial"/>
          <w:i/>
          <w:iCs/>
          <w:sz w:val="15"/>
          <w:szCs w:val="15"/>
        </w:rPr>
        <w:t>C. parapsilosis</w:t>
      </w:r>
      <w:r w:rsidRPr="00C56E2B">
        <w:rPr>
          <w:rFonts w:ascii="Arial" w:hAnsi="Arial" w:cs="Arial"/>
          <w:sz w:val="15"/>
          <w:szCs w:val="15"/>
        </w:rPr>
        <w:t xml:space="preserve"> complex</w:t>
      </w:r>
      <w:r w:rsidR="003D6284" w:rsidRPr="00C56E2B">
        <w:rPr>
          <w:rFonts w:ascii="Arial" w:hAnsi="Arial" w:cs="Arial"/>
          <w:sz w:val="15"/>
          <w:szCs w:val="15"/>
        </w:rPr>
        <w:t xml:space="preserve"> isolates</w:t>
      </w:r>
      <w:r w:rsidRPr="00C56E2B">
        <w:rPr>
          <w:rFonts w:ascii="Arial" w:hAnsi="Arial" w:cs="Arial"/>
          <w:sz w:val="15"/>
          <w:szCs w:val="15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84"/>
        <w:gridCol w:w="1200"/>
        <w:gridCol w:w="992"/>
        <w:gridCol w:w="859"/>
        <w:gridCol w:w="859"/>
        <w:gridCol w:w="859"/>
        <w:gridCol w:w="859"/>
        <w:gridCol w:w="859"/>
        <w:gridCol w:w="859"/>
        <w:gridCol w:w="859"/>
        <w:gridCol w:w="859"/>
      </w:tblGrid>
      <w:tr w:rsidR="000E2EE3" w:rsidRPr="00C56E2B" w14:paraId="70EC585F" w14:textId="77777777" w:rsidTr="00FB789B">
        <w:trPr>
          <w:trHeight w:val="280"/>
        </w:trPr>
        <w:tc>
          <w:tcPr>
            <w:tcW w:w="8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D1D59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Sources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B7F07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50303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ategories</w:t>
            </w:r>
          </w:p>
        </w:tc>
        <w:tc>
          <w:tcPr>
            <w:tcW w:w="68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17CC5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No. of isolates (%)</w:t>
            </w:r>
          </w:p>
        </w:tc>
      </w:tr>
      <w:tr w:rsidR="000E2EE3" w:rsidRPr="00C56E2B" w14:paraId="09C14B37" w14:textId="77777777" w:rsidTr="00FB789B">
        <w:trPr>
          <w:trHeight w:val="280"/>
        </w:trPr>
        <w:tc>
          <w:tcPr>
            <w:tcW w:w="8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7274E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B994D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50121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926E1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AFG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55620D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A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9F5E2B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FG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EC8277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FLZ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56102F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VRZ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B7A5C6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ITZ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FA0CE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POZ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A8CCAF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AMB</w:t>
            </w:r>
          </w:p>
        </w:tc>
      </w:tr>
      <w:tr w:rsidR="00FB789B" w:rsidRPr="00C56E2B" w14:paraId="1F1877EA" w14:textId="77777777" w:rsidTr="00FB789B">
        <w:trPr>
          <w:trHeight w:val="280"/>
        </w:trPr>
        <w:tc>
          <w:tcPr>
            <w:tcW w:w="8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3759" w14:textId="25D95055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lood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3E47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C.parapsil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248107AE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510688B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83(1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187572A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83(1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027C8B7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82(99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14BE1E2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64(93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72566EE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72(96.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EA8B69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F2F18B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3293664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E2EE3" w:rsidRPr="00C56E2B" w14:paraId="7CA877F6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D20D5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1302B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1C293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8341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2636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0B80A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(0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29FC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4D8F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(1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5CD1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7DB0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B8E1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FB789B" w:rsidRPr="00C56E2B" w14:paraId="3B2294BA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F0B9B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D213B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4630D22A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D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FB6727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B13177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C36417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6E3B998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(3.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53E3FF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5E7711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D0AA150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DB679B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E2EE3" w:rsidRPr="00C56E2B" w14:paraId="0247CE82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0813B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A9038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BA1BD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B0FE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D83C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7F71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3DF73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0(3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30F7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(2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6D0B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F579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D874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FB789B" w:rsidRPr="00C56E2B" w14:paraId="04CA9946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A0827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7791E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FDE402C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W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50D4BE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FE4123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159377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2C6F51B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5B5BB1E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7D82B1E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(0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AFAF7BD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(1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8FEDF56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(1.1)</w:t>
            </w:r>
          </w:p>
        </w:tc>
      </w:tr>
      <w:tr w:rsidR="000E2EE3" w:rsidRPr="00C56E2B" w14:paraId="44CB5007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6BA4A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59AFF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81B0D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W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A993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3CF4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1A3B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E2F1D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31AB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8478F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82(99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1C01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79(98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3126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80(98.9)</w:t>
            </w:r>
          </w:p>
        </w:tc>
      </w:tr>
      <w:tr w:rsidR="00FB789B" w:rsidRPr="00C56E2B" w14:paraId="05ADD733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9F27C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65FF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C.metapsil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C1DD781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W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FE150F7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(7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1EC2386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(7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B1B6EAB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6718FA8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DA10257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4E38311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7281D9C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904BC05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E2EE3" w:rsidRPr="00C56E2B" w14:paraId="6D039FC6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568A9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D10E2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D80BF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W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06A4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2(92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880BD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2(92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D795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3(1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51F5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3(1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1440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3(1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492A0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3(1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C084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3(1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B713A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3(100)</w:t>
            </w:r>
          </w:p>
        </w:tc>
      </w:tr>
      <w:tr w:rsidR="00FB789B" w:rsidRPr="00C56E2B" w14:paraId="3F80E694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569BD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4669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C.orthopsil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41480050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W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40D28F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BDA7518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(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6CAD596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(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E70D158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(1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91C032D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(1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2B27F89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4D3685C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(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D57771A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0E2EE3" w:rsidRPr="00C56E2B" w14:paraId="7366A5A8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A9634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12BF2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FC1B3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W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C140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(1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08A32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(9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260C0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(9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959F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7(8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AF96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7(8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B129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(1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B370E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(9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E0A9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(100)</w:t>
            </w:r>
          </w:p>
        </w:tc>
      </w:tr>
      <w:tr w:rsidR="00FB789B" w:rsidRPr="00C56E2B" w14:paraId="1C822424" w14:textId="77777777" w:rsidTr="00FB789B">
        <w:trPr>
          <w:trHeight w:val="280"/>
        </w:trPr>
        <w:tc>
          <w:tcPr>
            <w:tcW w:w="8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EE1E4F" w14:textId="1CEB8826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n-blood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9557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C.parapsil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2126FFE0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03302F9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73(98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005F90C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77(99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0304576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80(1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6E57C56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44(92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CDFB91E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67(97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DCDB7D8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812D4BA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77B5B1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E2EE3" w:rsidRPr="00C56E2B" w14:paraId="49B64171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12E94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4B1C3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4896B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87FD9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(1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D8797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(0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8AF0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0648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FE3FA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(1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D645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F6DA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BE40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FB789B" w:rsidRPr="00C56E2B" w14:paraId="3C894150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95B9F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CDF38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64C35F1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D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BE4D25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3A2622D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79D3B1B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5F13DB9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1(4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D99D8E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7DFEAB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9FB4CC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EE7C550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E2EE3" w:rsidRPr="00C56E2B" w14:paraId="7656567C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B7D31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EA68F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862D7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9000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1336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(0.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D5D6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36B3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5(3.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6791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(1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E6F0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670A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F387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FB789B" w:rsidRPr="00C56E2B" w14:paraId="4D00E4CE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0C815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8C357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37AC829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W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85D8192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6408C1D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4C18B8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35CF8B3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0BDCB29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C27BF74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(0.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BE8C3FF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(0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BB3D50B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5(7.3)</w:t>
            </w:r>
          </w:p>
        </w:tc>
      </w:tr>
      <w:tr w:rsidR="000E2EE3" w:rsidRPr="00C56E2B" w14:paraId="14360C6E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69C90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0FF1A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76A88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W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8DF7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1D29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A555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7609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0E0A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B5626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79(99.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B257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77(99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98D6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45(92.7)</w:t>
            </w:r>
          </w:p>
        </w:tc>
      </w:tr>
      <w:tr w:rsidR="00FB789B" w:rsidRPr="00C56E2B" w14:paraId="588DB122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7A4C3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C4A7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C.metapsil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F2CFF3A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W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C4835A0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(10.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93E27FF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2(20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91388E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E336E0A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6112FEE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(3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C687D13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F9323E8" w14:textId="77777777" w:rsidR="000E2EE3" w:rsidRPr="00C56E2B" w:rsidRDefault="000E2EE3" w:rsidP="000E2EE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AD56B9A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(1.7)</w:t>
            </w:r>
          </w:p>
        </w:tc>
      </w:tr>
      <w:tr w:rsidR="000E2EE3" w:rsidRPr="00C56E2B" w14:paraId="4713EA2B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15C69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31A09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AA8B4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W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EEA3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3(89.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DB69C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7(79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35EE2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9(1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C045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9(1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EB70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7(96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EF66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9(1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3C904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9(1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35155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8(98.3)</w:t>
            </w:r>
          </w:p>
        </w:tc>
      </w:tr>
      <w:tr w:rsidR="00FB789B" w:rsidRPr="00C56E2B" w14:paraId="5CA6C0AF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B479D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743A0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i/>
                <w:iCs/>
                <w:color w:val="000000"/>
                <w:kern w:val="0"/>
                <w:sz w:val="15"/>
                <w:szCs w:val="15"/>
              </w:rPr>
              <w:t>C.orthopsil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287A390D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W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EB7F16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C776741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(3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BC0F09E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(3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3DBCC98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(10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244ABFA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(6.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F86579B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FDBC195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(3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C9E36BC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0E2EE3" w:rsidRPr="00C56E2B" w14:paraId="1B5431C6" w14:textId="77777777" w:rsidTr="00FB789B">
        <w:trPr>
          <w:trHeight w:val="280"/>
        </w:trPr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AD31E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1DBB2" w14:textId="77777777" w:rsidR="000E2EE3" w:rsidRPr="00C56E2B" w:rsidRDefault="000E2EE3" w:rsidP="000E2E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16258A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WT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AEBDD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9(10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730C3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8(96.6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67A82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8(96.6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6CCFB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6(89.7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2877B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7(93.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472C5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9(10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3B76C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8(96.6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08B7E" w14:textId="77777777" w:rsidR="000E2EE3" w:rsidRPr="00C56E2B" w:rsidRDefault="000E2EE3" w:rsidP="000E2EE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C56E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9(100)</w:t>
            </w:r>
          </w:p>
        </w:tc>
      </w:tr>
    </w:tbl>
    <w:p w14:paraId="0DB1B7F4" w14:textId="135388DA" w:rsidR="000E2EE3" w:rsidRPr="00C56E2B" w:rsidRDefault="00C56E2B">
      <w:pPr>
        <w:rPr>
          <w:rFonts w:ascii="Arial" w:hAnsi="Arial" w:cs="Arial"/>
          <w:sz w:val="15"/>
          <w:szCs w:val="15"/>
        </w:rPr>
      </w:pPr>
      <w:r w:rsidRPr="00C56E2B">
        <w:rPr>
          <w:rFonts w:ascii="Arial" w:hAnsi="Arial" w:cs="Arial"/>
          <w:i/>
          <w:iCs/>
          <w:sz w:val="15"/>
          <w:szCs w:val="15"/>
        </w:rPr>
        <w:t>FLZ, Fluconazole; VRZ, Voriconazole; ITZ, Itraconazole; POZ, Posaconazole; MFG, Micafungin; AFG, Anidulafungin; CAS, Caspofungin; AMB, Amphotericin B; FCY, 5-Flucytosine</w:t>
      </w:r>
      <w:r w:rsidRPr="00C56E2B">
        <w:rPr>
          <w:rFonts w:ascii="Arial" w:hAnsi="Arial" w:cs="Arial"/>
          <w:i/>
          <w:iCs/>
          <w:sz w:val="15"/>
          <w:szCs w:val="15"/>
        </w:rPr>
        <w:t>; S, Susceptible; I, Intermediate; SDD, Susceptible-dose dependent; R, Resistant; WT, Wild type; NWT, None-wild type.</w:t>
      </w:r>
    </w:p>
    <w:sectPr w:rsidR="000E2EE3" w:rsidRPr="00C56E2B" w:rsidSect="00C56E2B">
      <w:pgSz w:w="16838" w:h="11906" w:orient="landscape"/>
      <w:pgMar w:top="1418" w:right="1134" w:bottom="851" w:left="1134" w:header="851" w:footer="992" w:gutter="284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E234AB" w14:textId="77777777" w:rsidR="00D03396" w:rsidRDefault="00D03396" w:rsidP="00F4350A">
      <w:r>
        <w:separator/>
      </w:r>
    </w:p>
  </w:endnote>
  <w:endnote w:type="continuationSeparator" w:id="0">
    <w:p w14:paraId="0ED1AB0A" w14:textId="77777777" w:rsidR="00D03396" w:rsidRDefault="00D03396" w:rsidP="00F43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8D6131" w14:textId="77777777" w:rsidR="00D03396" w:rsidRDefault="00D03396" w:rsidP="00F4350A">
      <w:r>
        <w:separator/>
      </w:r>
    </w:p>
  </w:footnote>
  <w:footnote w:type="continuationSeparator" w:id="0">
    <w:p w14:paraId="3AF5570E" w14:textId="77777777" w:rsidR="00D03396" w:rsidRDefault="00D03396" w:rsidP="00F43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65A"/>
    <w:rsid w:val="00031890"/>
    <w:rsid w:val="000E2EE3"/>
    <w:rsid w:val="001D08D9"/>
    <w:rsid w:val="003D6284"/>
    <w:rsid w:val="00496E23"/>
    <w:rsid w:val="005A5839"/>
    <w:rsid w:val="009C36D2"/>
    <w:rsid w:val="00B57C18"/>
    <w:rsid w:val="00BD1A2F"/>
    <w:rsid w:val="00BF142C"/>
    <w:rsid w:val="00C56E2B"/>
    <w:rsid w:val="00D03396"/>
    <w:rsid w:val="00D24C79"/>
    <w:rsid w:val="00DC4973"/>
    <w:rsid w:val="00F146E4"/>
    <w:rsid w:val="00F276A8"/>
    <w:rsid w:val="00F4350A"/>
    <w:rsid w:val="00F97738"/>
    <w:rsid w:val="00FB789B"/>
    <w:rsid w:val="00FD2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36A4B"/>
  <w15:chartTrackingRefBased/>
  <w15:docId w15:val="{964D15F9-6F0F-47F5-9691-26950B79B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08D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D08D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43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4350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43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435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2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35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ng</dc:creator>
  <cp:keywords/>
  <dc:description/>
  <cp:lastModifiedBy>min zhang</cp:lastModifiedBy>
  <cp:revision>4</cp:revision>
  <dcterms:created xsi:type="dcterms:W3CDTF">2021-01-14T15:51:00Z</dcterms:created>
  <dcterms:modified xsi:type="dcterms:W3CDTF">2021-01-21T10:59:00Z</dcterms:modified>
</cp:coreProperties>
</file>